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B4AE2" w14:textId="4D72BACE" w:rsidR="00543088" w:rsidRPr="00762810" w:rsidRDefault="00A94E5B" w:rsidP="00543088">
      <w:pPr>
        <w:tabs>
          <w:tab w:val="left" w:pos="5496"/>
        </w:tabs>
        <w:spacing w:after="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76281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</w:t>
      </w:r>
      <w:r w:rsidR="00052914" w:rsidRPr="0076281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A</w:t>
      </w:r>
      <w:r w:rsidR="00543088" w:rsidRPr="0076281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: Sequence type, origin of isolate, and accession number of the </w:t>
      </w:r>
      <w:r w:rsidR="00543088" w:rsidRPr="00762810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Salmonella</w:t>
      </w:r>
      <w:r w:rsidR="00543088" w:rsidRPr="0076281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Dublin strains isolated from bovines in on a dairy farm in Brazil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896"/>
        <w:gridCol w:w="1816"/>
        <w:gridCol w:w="897"/>
        <w:gridCol w:w="2129"/>
      </w:tblGrid>
      <w:tr w:rsidR="00543088" w:rsidRPr="0051207A" w14:paraId="7112E1C4" w14:textId="77777777" w:rsidTr="00DE7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BC47E97" w14:textId="77777777" w:rsidR="00543088" w:rsidRPr="00762810" w:rsidRDefault="00543088" w:rsidP="00DE74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eastAsia="Calibri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0" w:type="auto"/>
            <w:vMerge w:val="restart"/>
            <w:vAlign w:val="center"/>
          </w:tcPr>
          <w:p w14:paraId="4C39536D" w14:textId="77777777" w:rsidR="00543088" w:rsidRPr="00762810" w:rsidRDefault="00543088" w:rsidP="00DE7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eastAsia="Calibri" w:hAnsi="Times New Roman" w:cs="Times New Roman"/>
                <w:sz w:val="24"/>
                <w:szCs w:val="24"/>
              </w:rPr>
              <w:t>Site of infection</w:t>
            </w:r>
          </w:p>
        </w:tc>
        <w:tc>
          <w:tcPr>
            <w:tcW w:w="0" w:type="auto"/>
            <w:vMerge w:val="restart"/>
            <w:vAlign w:val="center"/>
          </w:tcPr>
          <w:p w14:paraId="4E425E01" w14:textId="77777777" w:rsidR="00543088" w:rsidRPr="00762810" w:rsidRDefault="00543088" w:rsidP="00DE7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eastAsia="Calibri" w:hAnsi="Times New Roman" w:cs="Times New Roman"/>
                <w:sz w:val="24"/>
                <w:szCs w:val="24"/>
              </w:rPr>
              <w:t>MLST</w:t>
            </w:r>
          </w:p>
        </w:tc>
        <w:tc>
          <w:tcPr>
            <w:tcW w:w="0" w:type="auto"/>
            <w:vMerge w:val="restart"/>
            <w:vAlign w:val="center"/>
          </w:tcPr>
          <w:p w14:paraId="631D2B4C" w14:textId="77777777" w:rsidR="00543088" w:rsidRPr="00762810" w:rsidRDefault="00543088" w:rsidP="00DE7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eastAsia="Calibri" w:hAnsi="Times New Roman" w:cs="Times New Roman"/>
                <w:sz w:val="24"/>
                <w:szCs w:val="24"/>
              </w:rPr>
              <w:t>Genome Accession</w:t>
            </w:r>
          </w:p>
        </w:tc>
      </w:tr>
      <w:tr w:rsidR="00543088" w:rsidRPr="0051207A" w14:paraId="74CFC7EB" w14:textId="77777777" w:rsidTr="00DE7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C6C1044" w14:textId="77777777" w:rsidR="00543088" w:rsidRPr="00762810" w:rsidRDefault="00543088" w:rsidP="00DE74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8B8E87A" w14:textId="77777777" w:rsidR="00543088" w:rsidRPr="00762810" w:rsidRDefault="00543088" w:rsidP="00DE7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8BB8030" w14:textId="77777777" w:rsidR="00543088" w:rsidRPr="00762810" w:rsidRDefault="00543088" w:rsidP="00DE7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C31928B" w14:textId="77777777" w:rsidR="00543088" w:rsidRPr="00762810" w:rsidRDefault="00543088" w:rsidP="00DE7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3088" w:rsidRPr="0051207A" w14:paraId="072BC192" w14:textId="77777777" w:rsidTr="00DE74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357203" w14:textId="77777777" w:rsidR="00543088" w:rsidRPr="00762810" w:rsidRDefault="00543088" w:rsidP="00DE74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eastAsia="Calibri" w:hAnsi="Times New Roman" w:cs="Times New Roman"/>
                <w:sz w:val="24"/>
                <w:szCs w:val="24"/>
              </w:rPr>
              <w:t>4756</w:t>
            </w:r>
          </w:p>
        </w:tc>
        <w:tc>
          <w:tcPr>
            <w:tcW w:w="0" w:type="auto"/>
            <w:vAlign w:val="center"/>
          </w:tcPr>
          <w:p w14:paraId="3763CFCE" w14:textId="77777777" w:rsidR="00543088" w:rsidRPr="00762810" w:rsidRDefault="00543088" w:rsidP="00DE7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0" w:type="auto"/>
            <w:vAlign w:val="center"/>
          </w:tcPr>
          <w:p w14:paraId="0B27EF33" w14:textId="77777777" w:rsidR="00543088" w:rsidRPr="00762810" w:rsidRDefault="00543088" w:rsidP="00DE7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10</w:t>
            </w:r>
          </w:p>
        </w:tc>
        <w:tc>
          <w:tcPr>
            <w:tcW w:w="0" w:type="auto"/>
            <w:vAlign w:val="center"/>
          </w:tcPr>
          <w:p w14:paraId="16103772" w14:textId="77777777" w:rsidR="00543088" w:rsidRPr="00762810" w:rsidRDefault="00543088" w:rsidP="00DE7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42384884</w:t>
            </w:r>
          </w:p>
        </w:tc>
      </w:tr>
      <w:tr w:rsidR="00543088" w:rsidRPr="0051207A" w14:paraId="6951A4FB" w14:textId="77777777" w:rsidTr="00DE7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ADB783" w14:textId="77777777" w:rsidR="00543088" w:rsidRPr="00762810" w:rsidRDefault="00543088" w:rsidP="00DE74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eastAsia="Calibri" w:hAnsi="Times New Roman" w:cs="Times New Roman"/>
                <w:sz w:val="24"/>
                <w:szCs w:val="24"/>
              </w:rPr>
              <w:t>7101</w:t>
            </w:r>
          </w:p>
        </w:tc>
        <w:tc>
          <w:tcPr>
            <w:tcW w:w="0" w:type="auto"/>
            <w:vAlign w:val="center"/>
          </w:tcPr>
          <w:p w14:paraId="0765DC48" w14:textId="77777777" w:rsidR="00543088" w:rsidRPr="00762810" w:rsidRDefault="00543088" w:rsidP="00DE7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strum</w:t>
            </w:r>
          </w:p>
        </w:tc>
        <w:tc>
          <w:tcPr>
            <w:tcW w:w="0" w:type="auto"/>
            <w:vAlign w:val="center"/>
          </w:tcPr>
          <w:p w14:paraId="69C078C4" w14:textId="77777777" w:rsidR="00543088" w:rsidRPr="00762810" w:rsidRDefault="00543088" w:rsidP="00DE7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10</w:t>
            </w:r>
          </w:p>
        </w:tc>
        <w:tc>
          <w:tcPr>
            <w:tcW w:w="0" w:type="auto"/>
            <w:vAlign w:val="center"/>
          </w:tcPr>
          <w:p w14:paraId="17E5E367" w14:textId="77777777" w:rsidR="00543088" w:rsidRPr="00762810" w:rsidRDefault="00543088" w:rsidP="00DE7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42384885</w:t>
            </w:r>
          </w:p>
        </w:tc>
      </w:tr>
      <w:tr w:rsidR="00543088" w:rsidRPr="0051207A" w14:paraId="52F6B20D" w14:textId="77777777" w:rsidTr="00DE74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3324B8" w14:textId="77777777" w:rsidR="00543088" w:rsidRPr="00762810" w:rsidRDefault="00543088" w:rsidP="00DE74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eastAsia="Calibri" w:hAnsi="Times New Roman" w:cs="Times New Roman"/>
                <w:sz w:val="24"/>
                <w:szCs w:val="24"/>
              </w:rPr>
              <w:t>7553</w:t>
            </w:r>
          </w:p>
        </w:tc>
        <w:tc>
          <w:tcPr>
            <w:tcW w:w="0" w:type="auto"/>
            <w:vAlign w:val="center"/>
          </w:tcPr>
          <w:p w14:paraId="5114AA7E" w14:textId="77777777" w:rsidR="00543088" w:rsidRPr="00762810" w:rsidRDefault="00543088" w:rsidP="00DE7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0" w:type="auto"/>
            <w:vAlign w:val="center"/>
          </w:tcPr>
          <w:p w14:paraId="20DD8329" w14:textId="77777777" w:rsidR="00543088" w:rsidRPr="00762810" w:rsidRDefault="00543088" w:rsidP="00DE7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10</w:t>
            </w:r>
          </w:p>
        </w:tc>
        <w:tc>
          <w:tcPr>
            <w:tcW w:w="0" w:type="auto"/>
            <w:vAlign w:val="center"/>
          </w:tcPr>
          <w:p w14:paraId="6CFD7822" w14:textId="77777777" w:rsidR="00543088" w:rsidRPr="00762810" w:rsidRDefault="00543088" w:rsidP="00DE7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42384886</w:t>
            </w:r>
          </w:p>
        </w:tc>
      </w:tr>
      <w:tr w:rsidR="00543088" w:rsidRPr="0051207A" w14:paraId="1287C1F7" w14:textId="77777777" w:rsidTr="00DE7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D1986BF" w14:textId="77777777" w:rsidR="00543088" w:rsidRPr="00762810" w:rsidRDefault="00543088" w:rsidP="00DE74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eastAsia="Calibri" w:hAnsi="Times New Roman" w:cs="Times New Roman"/>
                <w:sz w:val="24"/>
                <w:szCs w:val="24"/>
              </w:rPr>
              <w:t>7917</w:t>
            </w:r>
          </w:p>
        </w:tc>
        <w:tc>
          <w:tcPr>
            <w:tcW w:w="0" w:type="auto"/>
            <w:vAlign w:val="center"/>
          </w:tcPr>
          <w:p w14:paraId="3753280D" w14:textId="77777777" w:rsidR="00543088" w:rsidRPr="00762810" w:rsidRDefault="00543088" w:rsidP="00DE7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0" w:type="auto"/>
            <w:vAlign w:val="center"/>
          </w:tcPr>
          <w:p w14:paraId="0C344C53" w14:textId="77777777" w:rsidR="00543088" w:rsidRPr="00762810" w:rsidRDefault="00543088" w:rsidP="00DE7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10</w:t>
            </w:r>
          </w:p>
        </w:tc>
        <w:tc>
          <w:tcPr>
            <w:tcW w:w="0" w:type="auto"/>
            <w:vAlign w:val="center"/>
          </w:tcPr>
          <w:p w14:paraId="4D60B836" w14:textId="77777777" w:rsidR="00543088" w:rsidRPr="00762810" w:rsidRDefault="00543088" w:rsidP="00DE7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42384887</w:t>
            </w:r>
          </w:p>
        </w:tc>
      </w:tr>
      <w:tr w:rsidR="00543088" w:rsidRPr="0051207A" w14:paraId="05DDA992" w14:textId="77777777" w:rsidTr="00DE74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28EC1B" w14:textId="77777777" w:rsidR="00543088" w:rsidRPr="00762810" w:rsidRDefault="00543088" w:rsidP="00DE74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eastAsia="Calibri" w:hAnsi="Times New Roman" w:cs="Times New Roman"/>
                <w:sz w:val="24"/>
                <w:szCs w:val="24"/>
              </w:rPr>
              <w:t>8328</w:t>
            </w:r>
          </w:p>
        </w:tc>
        <w:tc>
          <w:tcPr>
            <w:tcW w:w="0" w:type="auto"/>
            <w:vAlign w:val="center"/>
          </w:tcPr>
          <w:p w14:paraId="25F6BDAC" w14:textId="77777777" w:rsidR="00543088" w:rsidRPr="00762810" w:rsidRDefault="00543088" w:rsidP="00DE7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0" w:type="auto"/>
            <w:vAlign w:val="center"/>
          </w:tcPr>
          <w:p w14:paraId="05D73EB0" w14:textId="77777777" w:rsidR="00543088" w:rsidRPr="00762810" w:rsidRDefault="00543088" w:rsidP="00DE7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10</w:t>
            </w:r>
          </w:p>
        </w:tc>
        <w:tc>
          <w:tcPr>
            <w:tcW w:w="0" w:type="auto"/>
            <w:vAlign w:val="center"/>
          </w:tcPr>
          <w:p w14:paraId="2D8C9931" w14:textId="77777777" w:rsidR="00543088" w:rsidRPr="00762810" w:rsidRDefault="00543088" w:rsidP="00DE7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42384888</w:t>
            </w:r>
          </w:p>
        </w:tc>
      </w:tr>
      <w:tr w:rsidR="00543088" w:rsidRPr="0051207A" w14:paraId="1607E323" w14:textId="77777777" w:rsidTr="00DE7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BF056E" w14:textId="77777777" w:rsidR="00543088" w:rsidRPr="00762810" w:rsidRDefault="00543088" w:rsidP="00DE74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eastAsia="Calibri" w:hAnsi="Times New Roman" w:cs="Times New Roman"/>
                <w:sz w:val="24"/>
                <w:szCs w:val="24"/>
              </w:rPr>
              <w:t>8452</w:t>
            </w:r>
          </w:p>
        </w:tc>
        <w:tc>
          <w:tcPr>
            <w:tcW w:w="0" w:type="auto"/>
            <w:vAlign w:val="center"/>
          </w:tcPr>
          <w:p w14:paraId="72401A0F" w14:textId="77777777" w:rsidR="00543088" w:rsidRPr="00762810" w:rsidRDefault="00543088" w:rsidP="00DE7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0" w:type="auto"/>
            <w:vAlign w:val="center"/>
          </w:tcPr>
          <w:p w14:paraId="2034AE22" w14:textId="77777777" w:rsidR="00543088" w:rsidRPr="00762810" w:rsidRDefault="00543088" w:rsidP="00DE7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10</w:t>
            </w:r>
          </w:p>
        </w:tc>
        <w:tc>
          <w:tcPr>
            <w:tcW w:w="0" w:type="auto"/>
            <w:vAlign w:val="center"/>
          </w:tcPr>
          <w:p w14:paraId="20090B6C" w14:textId="77777777" w:rsidR="00543088" w:rsidRPr="00762810" w:rsidRDefault="00543088" w:rsidP="00DE7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42384889</w:t>
            </w:r>
          </w:p>
        </w:tc>
      </w:tr>
      <w:tr w:rsidR="00543088" w:rsidRPr="0051207A" w14:paraId="0BB489B9" w14:textId="77777777" w:rsidTr="00DE74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A17255" w14:textId="77777777" w:rsidR="00543088" w:rsidRPr="00762810" w:rsidRDefault="00543088" w:rsidP="00DE74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eastAsia="Calibri" w:hAnsi="Times New Roman" w:cs="Times New Roman"/>
                <w:sz w:val="24"/>
                <w:szCs w:val="24"/>
              </w:rPr>
              <w:t>8814</w:t>
            </w:r>
          </w:p>
        </w:tc>
        <w:tc>
          <w:tcPr>
            <w:tcW w:w="0" w:type="auto"/>
            <w:vAlign w:val="center"/>
          </w:tcPr>
          <w:p w14:paraId="17ABFEB3" w14:textId="77777777" w:rsidR="00543088" w:rsidRPr="00762810" w:rsidRDefault="00543088" w:rsidP="00DE7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e</w:t>
            </w:r>
          </w:p>
        </w:tc>
        <w:tc>
          <w:tcPr>
            <w:tcW w:w="0" w:type="auto"/>
            <w:vAlign w:val="center"/>
          </w:tcPr>
          <w:p w14:paraId="3C56C802" w14:textId="77777777" w:rsidR="00543088" w:rsidRPr="00762810" w:rsidRDefault="00543088" w:rsidP="00DE7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10</w:t>
            </w:r>
          </w:p>
        </w:tc>
        <w:tc>
          <w:tcPr>
            <w:tcW w:w="0" w:type="auto"/>
            <w:vAlign w:val="center"/>
          </w:tcPr>
          <w:p w14:paraId="6843CA4B" w14:textId="77777777" w:rsidR="00543088" w:rsidRPr="00762810" w:rsidRDefault="00543088" w:rsidP="00DE7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28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N42384890</w:t>
            </w:r>
          </w:p>
        </w:tc>
      </w:tr>
    </w:tbl>
    <w:p w14:paraId="281435F5" w14:textId="77777777" w:rsidR="00543088" w:rsidRPr="00762810" w:rsidRDefault="00543088" w:rsidP="00543088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28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LST: </w:t>
      </w:r>
      <w:proofErr w:type="spellStart"/>
      <w:r w:rsidRPr="00762810">
        <w:rPr>
          <w:rFonts w:ascii="Times New Roman" w:eastAsia="Calibri" w:hAnsi="Times New Roman" w:cs="Times New Roman"/>
          <w:sz w:val="24"/>
          <w:szCs w:val="24"/>
          <w:lang w:val="en-US"/>
        </w:rPr>
        <w:t>Multilocus</w:t>
      </w:r>
      <w:proofErr w:type="spellEnd"/>
      <w:r w:rsidRPr="007628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equence type (</w:t>
      </w:r>
      <w:proofErr w:type="spellStart"/>
      <w:r w:rsidRPr="00762810">
        <w:rPr>
          <w:rFonts w:ascii="Times New Roman" w:eastAsia="Calibri" w:hAnsi="Times New Roman" w:cs="Times New Roman"/>
          <w:sz w:val="24"/>
          <w:szCs w:val="24"/>
          <w:lang w:val="en-US"/>
        </w:rPr>
        <w:t>Achtman</w:t>
      </w:r>
      <w:proofErr w:type="spellEnd"/>
      <w:r w:rsidRPr="007628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heme); ST: sequence type.</w:t>
      </w:r>
    </w:p>
    <w:p w14:paraId="409C560B" w14:textId="40E99312" w:rsidR="00543088" w:rsidRPr="00762810" w:rsidRDefault="00A94E5B" w:rsidP="00543088">
      <w:pPr>
        <w:tabs>
          <w:tab w:val="left" w:pos="5496"/>
        </w:tabs>
        <w:spacing w:after="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76281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</w:t>
      </w:r>
      <w:r w:rsidR="00052914" w:rsidRPr="0076281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B</w:t>
      </w:r>
      <w:r w:rsidR="00543088" w:rsidRPr="0076281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: Isolation host, year and accession number of the </w:t>
      </w:r>
      <w:r w:rsidR="00543088" w:rsidRPr="00762810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Salmonella</w:t>
      </w:r>
      <w:r w:rsidR="00543088" w:rsidRPr="0076281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Dublin strains used for comparison with the strains of the present study.</w:t>
      </w:r>
    </w:p>
    <w:tbl>
      <w:tblPr>
        <w:tblW w:w="775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2934"/>
      </w:tblGrid>
      <w:tr w:rsidR="00543088" w:rsidRPr="0051207A" w14:paraId="73EAC260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9DC793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tr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FE3B99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os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415DB0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29B3DB24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enBank Accessions</w:t>
            </w:r>
          </w:p>
        </w:tc>
      </w:tr>
      <w:tr w:rsidR="00543088" w:rsidRPr="0051207A" w14:paraId="302AEBF9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2FD5F6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4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30063A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tt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B99F7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79FE69BA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A00000000</w:t>
            </w:r>
          </w:p>
        </w:tc>
      </w:tr>
      <w:tr w:rsidR="00543088" w:rsidRPr="0051207A" w14:paraId="51991A0F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AB7C68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4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D09087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tt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455080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C2E26F3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B00000000</w:t>
            </w:r>
          </w:p>
        </w:tc>
      </w:tr>
      <w:tr w:rsidR="00543088" w:rsidRPr="0051207A" w14:paraId="2861E0C1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898CDC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EDC4D7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tt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A53BC1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5F2382D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C00000000</w:t>
            </w:r>
          </w:p>
        </w:tc>
      </w:tr>
      <w:tr w:rsidR="00543088" w:rsidRPr="0051207A" w14:paraId="5AC0BAB7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F80DC0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345D16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tt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E3E2C5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487F67DF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D00000000</w:t>
            </w:r>
          </w:p>
        </w:tc>
      </w:tr>
      <w:tr w:rsidR="00543088" w:rsidRPr="0051207A" w14:paraId="44FABF42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C7DD1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7A8B2F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3A6843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57BE922D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F00000000</w:t>
            </w:r>
          </w:p>
        </w:tc>
      </w:tr>
      <w:tr w:rsidR="00543088" w:rsidRPr="0051207A" w14:paraId="701CC337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882AE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E3D224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017535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1FA730F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H00000000</w:t>
            </w:r>
          </w:p>
        </w:tc>
      </w:tr>
      <w:tr w:rsidR="00543088" w:rsidRPr="0051207A" w14:paraId="64B52A4B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79FABC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94CB8C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519E1C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52B99B9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M00000000</w:t>
            </w:r>
          </w:p>
        </w:tc>
      </w:tr>
      <w:tr w:rsidR="00543088" w:rsidRPr="0051207A" w14:paraId="629EAF4E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246228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D64304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D5C9EB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29B01191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N00000000</w:t>
            </w:r>
          </w:p>
        </w:tc>
      </w:tr>
      <w:tr w:rsidR="00543088" w:rsidRPr="0051207A" w14:paraId="6FA55DB9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B8360C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FE6E15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D2020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0BA5B88B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O00000000</w:t>
            </w:r>
          </w:p>
        </w:tc>
      </w:tr>
      <w:tr w:rsidR="00543088" w:rsidRPr="0051207A" w14:paraId="2432D355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096902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0E53A9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AC3D62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5CBB9AE9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P00000000</w:t>
            </w:r>
          </w:p>
        </w:tc>
      </w:tr>
      <w:tr w:rsidR="00543088" w:rsidRPr="0051207A" w14:paraId="046494C9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E232E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C8A024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44A16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A8B12FF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Q00000000</w:t>
            </w:r>
          </w:p>
        </w:tc>
      </w:tr>
      <w:tr w:rsidR="00543088" w:rsidRPr="0051207A" w14:paraId="4A80B30F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AC95D3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FC78F8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B9C093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7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51D9242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S00000000</w:t>
            </w:r>
          </w:p>
        </w:tc>
      </w:tr>
      <w:tr w:rsidR="00543088" w:rsidRPr="0051207A" w14:paraId="73BA0868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62326C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352942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7CA284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12737E1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T00000000</w:t>
            </w:r>
          </w:p>
        </w:tc>
      </w:tr>
      <w:tr w:rsidR="00543088" w:rsidRPr="0051207A" w14:paraId="49A953DC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E170DF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B3F4D9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tt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C520D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48ABE0A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U00000000</w:t>
            </w:r>
          </w:p>
        </w:tc>
      </w:tr>
      <w:tr w:rsidR="00543088" w:rsidRPr="0051207A" w14:paraId="3AAC65CA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02EAA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F1BAD4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tt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991188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6942971F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TV00000000</w:t>
            </w:r>
          </w:p>
        </w:tc>
      </w:tr>
      <w:tr w:rsidR="00543088" w:rsidRPr="0051207A" w14:paraId="3A85B4C7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C9D4F2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FB043C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DE2DBF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298DA87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PE00000000</w:t>
            </w:r>
          </w:p>
        </w:tc>
      </w:tr>
      <w:tr w:rsidR="00543088" w:rsidRPr="0051207A" w14:paraId="197799E1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750950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F325CB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FDAD86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12F699D1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PC00000000</w:t>
            </w:r>
          </w:p>
        </w:tc>
      </w:tr>
      <w:tr w:rsidR="00543088" w:rsidRPr="0051207A" w14:paraId="64AFB603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5713FF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A6ED82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28631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0412EA35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PB00000000</w:t>
            </w:r>
          </w:p>
        </w:tc>
      </w:tr>
      <w:tr w:rsidR="00543088" w:rsidRPr="0051207A" w14:paraId="1201F50B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E68B39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77E664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CE7E9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04DC49A5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PA00000000</w:t>
            </w:r>
          </w:p>
        </w:tc>
      </w:tr>
      <w:tr w:rsidR="00543088" w:rsidRPr="0051207A" w14:paraId="4CE7FBBC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226004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A5C0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3A86C9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0F51B70C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OZ00000000</w:t>
            </w:r>
          </w:p>
        </w:tc>
      </w:tr>
      <w:tr w:rsidR="00543088" w:rsidRPr="0051207A" w14:paraId="12DCC1C4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B133DC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1F7395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A2144B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64F129C8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OY00000000</w:t>
            </w:r>
          </w:p>
        </w:tc>
      </w:tr>
      <w:tr w:rsidR="00543088" w:rsidRPr="0051207A" w14:paraId="169FAAB8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022E8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C0D9D4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713E23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706966F5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OX00000000</w:t>
            </w:r>
          </w:p>
        </w:tc>
      </w:tr>
      <w:tr w:rsidR="00543088" w:rsidRPr="0051207A" w14:paraId="40FAEC49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651AC1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_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C023A5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24605C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43918728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ZIU00000000</w:t>
            </w:r>
          </w:p>
        </w:tc>
      </w:tr>
      <w:tr w:rsidR="00543088" w:rsidRPr="0051207A" w14:paraId="15B551D3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4795CA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4A6E74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tt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7C2C97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6C7452B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OV00000000</w:t>
            </w:r>
          </w:p>
        </w:tc>
      </w:tr>
      <w:tr w:rsidR="00543088" w:rsidRPr="0051207A" w14:paraId="41C4D0FD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10CA5D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305342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tt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F70662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76BCBDA8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OU00000000</w:t>
            </w:r>
          </w:p>
        </w:tc>
      </w:tr>
      <w:tr w:rsidR="00543088" w:rsidRPr="0051207A" w14:paraId="615CE678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925699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10F982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40C678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D0AC60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OT00000000</w:t>
            </w:r>
          </w:p>
        </w:tc>
      </w:tr>
      <w:tr w:rsidR="00543088" w:rsidRPr="0051207A" w14:paraId="312B937E" w14:textId="77777777" w:rsidTr="00DE74C8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026C33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FSAN0605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FDBBD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1CF73C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6</w:t>
            </w:r>
          </w:p>
        </w:tc>
        <w:tc>
          <w:tcPr>
            <w:tcW w:w="2934" w:type="dxa"/>
            <w:shd w:val="clear" w:color="auto" w:fill="auto"/>
            <w:noWrap/>
            <w:vAlign w:val="center"/>
            <w:hideMark/>
          </w:tcPr>
          <w:p w14:paraId="32458C7E" w14:textId="77777777" w:rsidR="00543088" w:rsidRPr="00762810" w:rsidRDefault="00543088" w:rsidP="00DE7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6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OS00000000</w:t>
            </w:r>
          </w:p>
        </w:tc>
      </w:tr>
    </w:tbl>
    <w:p w14:paraId="3B95C79F" w14:textId="5C4339A6" w:rsidR="00762810" w:rsidRPr="00762810" w:rsidRDefault="00762810" w:rsidP="00762810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762810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Table </w:t>
      </w:r>
      <w:r w:rsidRPr="0076281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C </w:t>
      </w:r>
      <w:r w:rsidRPr="0076281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– Resistant determinants detected in the plasmids in each </w:t>
      </w:r>
      <w:r w:rsidRPr="0076281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almonella</w:t>
      </w:r>
      <w:r w:rsidRPr="0076281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Dublin isolate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included in the present study</w:t>
      </w:r>
      <w:bookmarkStart w:id="0" w:name="_GoBack"/>
      <w:bookmarkEnd w:id="0"/>
    </w:p>
    <w:p w14:paraId="7C18009D" w14:textId="77777777" w:rsidR="00762810" w:rsidRPr="00762810" w:rsidRDefault="00762810" w:rsidP="00762810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1723"/>
        <w:gridCol w:w="961"/>
        <w:gridCol w:w="716"/>
        <w:gridCol w:w="1722"/>
        <w:gridCol w:w="3332"/>
      </w:tblGrid>
      <w:tr w:rsidR="00762810" w:rsidRPr="00762810" w14:paraId="7AD90B9B" w14:textId="77777777" w:rsidTr="00456A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C8FC8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4B22B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IncFI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B3CC2C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IncFII(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ACA8CD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IncX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D47AD8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Inc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79770E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etected in the plasmids</w:t>
            </w:r>
          </w:p>
        </w:tc>
      </w:tr>
      <w:tr w:rsidR="00762810" w:rsidRPr="00762810" w14:paraId="778F6137" w14:textId="77777777" w:rsidTr="00456A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F29FF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83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B2308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; aadA2b; cmlA1; sul;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BCC6F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EB90E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E3C4E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C5D98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</w:t>
            </w:r>
            <w:proofErr w:type="gram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)-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a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6)-Id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3'')-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b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ac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3)-IV; blaTEM-1a; </w:t>
            </w:r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; sul2</w:t>
            </w:r>
          </w:p>
        </w:tc>
      </w:tr>
      <w:tr w:rsidR="00762810" w:rsidRPr="00762810" w14:paraId="3FB4CCB6" w14:textId="77777777" w:rsidTr="00456A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16261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8168E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60DF7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2A868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351EE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B017C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810" w:rsidRPr="00762810" w14:paraId="64DC622E" w14:textId="77777777" w:rsidTr="00456A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E33B8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2C5E7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F0144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05914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64A20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</w:t>
            </w:r>
            <w:proofErr w:type="gram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)-Id;</w:t>
            </w:r>
            <w:r w:rsidRPr="00762810">
              <w:rPr>
                <w:rFonts w:ascii="Times New Roman" w:hAnsi="Times New Roman" w:cs="Times New Roman"/>
                <w:i/>
                <w:iCs/>
                <w:color w:val="4B556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3'')-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b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6A31C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810" w:rsidRPr="00762810" w14:paraId="15497109" w14:textId="77777777" w:rsidTr="00456A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F65F6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773BE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; aadA2b; cmlA1; sul;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03716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E1286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955C0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5B93FF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</w:t>
            </w:r>
            <w:proofErr w:type="gram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)-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a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6)-Id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3'')-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b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ac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3)-IV; blaTEM-1a; </w:t>
            </w:r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; sul2</w:t>
            </w:r>
          </w:p>
        </w:tc>
      </w:tr>
      <w:tr w:rsidR="00762810" w:rsidRPr="00762810" w14:paraId="54918907" w14:textId="77777777" w:rsidTr="00456A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2201D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6DB11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; aadA2b; cmlA1; sul;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EEF8C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89590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EAEFF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7C45E0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</w:t>
            </w:r>
            <w:proofErr w:type="gram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)-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a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6)-Id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3'')-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b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ac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3)-IV; blaTEM-1a; </w:t>
            </w:r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; sul2</w:t>
            </w:r>
          </w:p>
        </w:tc>
      </w:tr>
      <w:tr w:rsidR="00762810" w:rsidRPr="00762810" w14:paraId="3D2FB8A4" w14:textId="77777777" w:rsidTr="00456A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2A589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56A5D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; aadA2b; cmlA1; sul;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E3359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4B4B2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508ED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64341B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</w:t>
            </w:r>
            <w:proofErr w:type="gram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)-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a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6)-Id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3'')-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b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ac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3)-IV; blaTEM-1a; </w:t>
            </w:r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; sul2</w:t>
            </w:r>
          </w:p>
        </w:tc>
      </w:tr>
      <w:tr w:rsidR="00762810" w:rsidRPr="00762810" w14:paraId="61FE1F25" w14:textId="77777777" w:rsidTr="00456A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B3455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38908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; aadA2b; cmlA1; sul;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CBDF6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08034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30BDA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2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CA968A" w14:textId="77777777" w:rsidR="00762810" w:rsidRPr="00762810" w:rsidRDefault="00762810" w:rsidP="00456A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</w:t>
            </w:r>
            <w:proofErr w:type="gram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)-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a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6)-Id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h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3'')-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b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ac</w:t>
            </w:r>
            <w:proofErr w:type="spellEnd"/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3)-IV; blaTEM-1a; </w:t>
            </w:r>
            <w:r w:rsidRPr="00762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; sul2</w:t>
            </w:r>
          </w:p>
        </w:tc>
      </w:tr>
    </w:tbl>
    <w:p w14:paraId="6CFDC7AC" w14:textId="77777777" w:rsidR="00762810" w:rsidRPr="000A2101" w:rsidRDefault="00762810" w:rsidP="007628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7C820B" w14:textId="77777777" w:rsidR="00762810" w:rsidRPr="00762810" w:rsidRDefault="00762810" w:rsidP="0054308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0756E5D" w14:textId="77777777" w:rsidR="00B3106E" w:rsidRPr="00762810" w:rsidRDefault="00B3106E">
      <w:pPr>
        <w:rPr>
          <w:rFonts w:ascii="Times New Roman" w:hAnsi="Times New Roman" w:cs="Times New Roman"/>
          <w:sz w:val="24"/>
          <w:szCs w:val="24"/>
        </w:rPr>
      </w:pPr>
    </w:p>
    <w:sectPr w:rsidR="00B3106E" w:rsidRPr="00762810" w:rsidSect="001810E4">
      <w:pgSz w:w="11906" w:h="16838"/>
      <w:pgMar w:top="1701" w:right="1134" w:bottom="1134" w:left="1701" w:header="0" w:footer="340" w:gutter="0"/>
      <w:cols w:space="708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088"/>
    <w:rsid w:val="00052914"/>
    <w:rsid w:val="001810E4"/>
    <w:rsid w:val="0051207A"/>
    <w:rsid w:val="00534B91"/>
    <w:rsid w:val="00543088"/>
    <w:rsid w:val="00762810"/>
    <w:rsid w:val="007F1503"/>
    <w:rsid w:val="0087331E"/>
    <w:rsid w:val="00A94E5B"/>
    <w:rsid w:val="00B3106E"/>
    <w:rsid w:val="00BA5654"/>
    <w:rsid w:val="00C4375F"/>
    <w:rsid w:val="00C5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90921"/>
  <w15:chartTrackingRefBased/>
  <w15:docId w15:val="{9E38FB12-5313-4E80-8525-7E01F1052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088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87331E"/>
    <w:pPr>
      <w:spacing w:after="100"/>
      <w:ind w:left="220" w:hanging="357"/>
      <w:jc w:val="both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543088"/>
    <w:pPr>
      <w:spacing w:after="0" w:line="240" w:lineRule="auto"/>
    </w:pPr>
    <w:rPr>
      <w:rFonts w:asciiTheme="minorHAnsi" w:hAnsiTheme="minorHAnsi" w:cstheme="minorBid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430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52914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8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810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762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06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Rodrigo</cp:lastModifiedBy>
  <cp:revision>2</cp:revision>
  <dcterms:created xsi:type="dcterms:W3CDTF">2024-12-21T11:13:00Z</dcterms:created>
  <dcterms:modified xsi:type="dcterms:W3CDTF">2024-12-21T11:13:00Z</dcterms:modified>
</cp:coreProperties>
</file>